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82C8F" w14:textId="77777777" w:rsidR="00463710" w:rsidRDefault="00463710" w:rsidP="00463710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5923E9">
        <w:rPr>
          <w:rFonts w:ascii="Times New Roman" w:hAnsi="Times New Roman" w:cs="Times New Roman"/>
          <w:b/>
          <w:bCs/>
        </w:rPr>
        <w:t>Supplemental Tables</w:t>
      </w:r>
    </w:p>
    <w:p w14:paraId="357239E6" w14:textId="77777777" w:rsidR="00463710" w:rsidRPr="005923E9" w:rsidRDefault="00463710" w:rsidP="00463710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6930" w:type="dxa"/>
        <w:tblLook w:val="04A0" w:firstRow="1" w:lastRow="0" w:firstColumn="1" w:lastColumn="0" w:noHBand="0" w:noVBand="1"/>
      </w:tblPr>
      <w:tblGrid>
        <w:gridCol w:w="264"/>
        <w:gridCol w:w="4693"/>
        <w:gridCol w:w="983"/>
        <w:gridCol w:w="990"/>
      </w:tblGrid>
      <w:tr w:rsidR="00463710" w:rsidRPr="0053706A" w14:paraId="51FF4EE8" w14:textId="77777777" w:rsidTr="002B3484">
        <w:trPr>
          <w:trHeight w:val="270"/>
        </w:trPr>
        <w:tc>
          <w:tcPr>
            <w:tcW w:w="69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23FF1F" w14:textId="77777777" w:rsidR="00463710" w:rsidRPr="0053706A" w:rsidRDefault="00463710" w:rsidP="002B3484">
            <w:pPr>
              <w:spacing w:after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upplemental Table 1. </w:t>
            </w: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Diagnostic codes for asthma and atopic diseases</w:t>
            </w:r>
          </w:p>
        </w:tc>
      </w:tr>
      <w:tr w:rsidR="00463710" w:rsidRPr="0053706A" w14:paraId="779B02C9" w14:textId="77777777" w:rsidTr="002B3484"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303DB" w14:textId="77777777" w:rsidR="00463710" w:rsidRPr="0053706A" w:rsidRDefault="00463710" w:rsidP="002B34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b/>
                <w:sz w:val="18"/>
                <w:szCs w:val="18"/>
              </w:rPr>
              <w:t>Diagnosis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7BFC7" w14:textId="77777777" w:rsidR="00463710" w:rsidRPr="0053706A" w:rsidRDefault="00463710" w:rsidP="002B34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b/>
                <w:sz w:val="18"/>
                <w:szCs w:val="18"/>
              </w:rPr>
              <w:t>ICD-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4F941" w14:textId="77777777" w:rsidR="00463710" w:rsidRPr="0053706A" w:rsidRDefault="00463710" w:rsidP="002B348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CD-10 </w:t>
            </w:r>
          </w:p>
        </w:tc>
      </w:tr>
      <w:tr w:rsidR="00463710" w:rsidRPr="0053706A" w14:paraId="67A608B0" w14:textId="77777777" w:rsidTr="002B3484"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6C080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Asthma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39C22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493.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98F94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J</w:t>
            </w:r>
            <w:proofErr w:type="gramStart"/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45.*</w:t>
            </w:r>
            <w:proofErr w:type="gramEnd"/>
          </w:p>
        </w:tc>
      </w:tr>
      <w:tr w:rsidR="00463710" w:rsidRPr="0053706A" w14:paraId="0DA86D9E" w14:textId="77777777" w:rsidTr="002B3484">
        <w:tc>
          <w:tcPr>
            <w:tcW w:w="49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845AA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Atopic diseases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58305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01EBF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3710" w:rsidRPr="0053706A" w14:paraId="6848E3BC" w14:textId="77777777" w:rsidTr="002B3484">
        <w:tc>
          <w:tcPr>
            <w:tcW w:w="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1ECEA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A8E6C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Allergic rhinitis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68EAA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477.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BE9E5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J</w:t>
            </w:r>
            <w:proofErr w:type="gramStart"/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30.*</w:t>
            </w:r>
            <w:proofErr w:type="gramEnd"/>
          </w:p>
        </w:tc>
      </w:tr>
      <w:tr w:rsidR="00463710" w:rsidRPr="0053706A" w14:paraId="3D4AD78B" w14:textId="77777777" w:rsidTr="002B3484">
        <w:tc>
          <w:tcPr>
            <w:tcW w:w="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592B7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A5425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Acute atopic conjunctivitis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AC4DD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372.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F3FAF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H10.1*</w:t>
            </w:r>
          </w:p>
        </w:tc>
      </w:tr>
      <w:tr w:rsidR="00463710" w:rsidRPr="0053706A" w14:paraId="7876A992" w14:textId="77777777" w:rsidTr="002B3484">
        <w:tc>
          <w:tcPr>
            <w:tcW w:w="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BC775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FDD26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Other chronic allergic conjunctivitis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3C834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372.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46515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H10.45</w:t>
            </w:r>
          </w:p>
        </w:tc>
      </w:tr>
      <w:tr w:rsidR="00463710" w:rsidRPr="0053706A" w14:paraId="668752DF" w14:textId="77777777" w:rsidTr="002B3484">
        <w:tc>
          <w:tcPr>
            <w:tcW w:w="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44929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7A54D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Personal history of allergy, other than to medicinal agents, presenting hazards to health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D5B1B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V15.0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CF672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Z91.0*</w:t>
            </w:r>
          </w:p>
        </w:tc>
      </w:tr>
      <w:tr w:rsidR="00463710" w:rsidRPr="0053706A" w14:paraId="5E80B008" w14:textId="77777777" w:rsidTr="002B3484">
        <w:tc>
          <w:tcPr>
            <w:tcW w:w="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31E95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937B5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Anaphylactic reaction due to unspecified food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B0514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995.6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EA084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proofErr w:type="gramStart"/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78.*</w:t>
            </w:r>
            <w:proofErr w:type="gramEnd"/>
          </w:p>
        </w:tc>
      </w:tr>
      <w:tr w:rsidR="00463710" w:rsidRPr="0053706A" w14:paraId="252E8143" w14:textId="77777777" w:rsidTr="002B3484">
        <w:tc>
          <w:tcPr>
            <w:tcW w:w="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E1912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48C2D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Other adverse food reactions, not elsewhere classified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25C82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995.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3CFFB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proofErr w:type="gramStart"/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78.*</w:t>
            </w:r>
            <w:proofErr w:type="gramEnd"/>
          </w:p>
        </w:tc>
      </w:tr>
      <w:tr w:rsidR="00463710" w:rsidRPr="0053706A" w14:paraId="4B319788" w14:textId="77777777" w:rsidTr="002B3484">
        <w:tc>
          <w:tcPr>
            <w:tcW w:w="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1C035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77511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Atopic dermatitis and related conditions</w:t>
            </w:r>
          </w:p>
        </w:tc>
        <w:tc>
          <w:tcPr>
            <w:tcW w:w="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2CF69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691.*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BDEDC" w14:textId="77777777" w:rsidR="00463710" w:rsidRPr="0053706A" w:rsidRDefault="00463710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proofErr w:type="gramStart"/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20.*</w:t>
            </w:r>
            <w:proofErr w:type="gramEnd"/>
          </w:p>
        </w:tc>
      </w:tr>
    </w:tbl>
    <w:p w14:paraId="258A2CA1" w14:textId="24FABAAF" w:rsidR="00732ADB" w:rsidRDefault="00180A77"/>
    <w:p w14:paraId="41D87F20" w14:textId="2991C744" w:rsidR="00180A77" w:rsidRDefault="00180A77"/>
    <w:p w14:paraId="589650F8" w14:textId="19AD2F0F" w:rsidR="00180A77" w:rsidRDefault="00180A77"/>
    <w:p w14:paraId="23F31AAF" w14:textId="405362F2" w:rsidR="00180A77" w:rsidRDefault="00180A77"/>
    <w:p w14:paraId="5A07C0AB" w14:textId="76774964" w:rsidR="00180A77" w:rsidRDefault="00180A77"/>
    <w:p w14:paraId="59478966" w14:textId="286EE280" w:rsidR="00180A77" w:rsidRDefault="00180A77"/>
    <w:p w14:paraId="40F4172D" w14:textId="6F29E88B" w:rsidR="00180A77" w:rsidRDefault="00180A77"/>
    <w:p w14:paraId="35CB1C79" w14:textId="4C103116" w:rsidR="00180A77" w:rsidRDefault="00180A77"/>
    <w:p w14:paraId="2437FEBF" w14:textId="77777777" w:rsidR="00180A77" w:rsidRDefault="00180A77"/>
    <w:tbl>
      <w:tblPr>
        <w:tblW w:w="107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50"/>
        <w:gridCol w:w="8460"/>
      </w:tblGrid>
      <w:tr w:rsidR="00180A77" w:rsidRPr="0053706A" w14:paraId="7A5B6DE1" w14:textId="77777777" w:rsidTr="00180A77">
        <w:trPr>
          <w:trHeight w:hRule="exact" w:val="259"/>
        </w:trPr>
        <w:tc>
          <w:tcPr>
            <w:tcW w:w="10710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449DF20B" w14:textId="49BE4F73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 xml:space="preserve">Supplemental Table 2. </w:t>
            </w:r>
            <w:r w:rsidRPr="00180A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 xml:space="preserve">Medication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d</w:t>
            </w:r>
            <w:r w:rsidRPr="00180A7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efinitions</w:t>
            </w:r>
          </w:p>
        </w:tc>
      </w:tr>
      <w:tr w:rsidR="00180A77" w:rsidRPr="0053706A" w14:paraId="76D8B1F7" w14:textId="77777777" w:rsidTr="00180A77">
        <w:trPr>
          <w:trHeight w:hRule="exact" w:val="25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D048FD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3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8CDBCA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3706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Medication</w:t>
            </w:r>
          </w:p>
        </w:tc>
      </w:tr>
      <w:tr w:rsidR="00180A77" w:rsidRPr="0053706A" w14:paraId="5A67D4ED" w14:textId="77777777" w:rsidTr="00180A77">
        <w:trPr>
          <w:trHeight w:hRule="exact" w:val="25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304BE9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cue medications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D1B29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Albuterol Dry Powder Inhaler [ProAir]</w:t>
            </w:r>
          </w:p>
        </w:tc>
      </w:tr>
      <w:tr w:rsidR="00180A77" w:rsidRPr="0053706A" w14:paraId="518133BD" w14:textId="77777777" w:rsidTr="00180A77">
        <w:trPr>
          <w:trHeight w:hRule="exact" w:val="25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606A8D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496FC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Albuterol Inhalant Solution</w:t>
            </w:r>
          </w:p>
        </w:tc>
      </w:tr>
      <w:tr w:rsidR="00180A77" w:rsidRPr="0053706A" w14:paraId="3192EE6F" w14:textId="77777777" w:rsidTr="00180A77">
        <w:trPr>
          <w:trHeight w:hRule="exact" w:val="25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AAAC9B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C9313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 xml:space="preserve">Albuterol Metered Dose Inhaler [ProAir, Proventil, Ventolin] </w:t>
            </w:r>
          </w:p>
        </w:tc>
      </w:tr>
      <w:tr w:rsidR="00180A77" w:rsidRPr="0053706A" w14:paraId="6AE88F8E" w14:textId="77777777" w:rsidTr="00180A77">
        <w:trPr>
          <w:trHeight w:hRule="exact" w:val="25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D1EA72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C0B41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Albuterol Oral Tablet</w:t>
            </w:r>
          </w:p>
        </w:tc>
      </w:tr>
      <w:tr w:rsidR="00180A77" w:rsidRPr="0053706A" w14:paraId="6477B907" w14:textId="77777777" w:rsidTr="00180A77">
        <w:trPr>
          <w:trHeight w:hRule="exact" w:val="25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D83DB5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44429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Albuterol/ipratropium bromide Inhalant Solution [DuoNeb]</w:t>
            </w:r>
          </w:p>
        </w:tc>
      </w:tr>
      <w:tr w:rsidR="00180A77" w:rsidRPr="0053706A" w14:paraId="0624EA4F" w14:textId="77777777" w:rsidTr="00180A77">
        <w:trPr>
          <w:trHeight w:hRule="exact" w:val="25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021D1B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36D4C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Albuterol/ipratropium bromide Metered Dose Inhaler [Combivent]</w:t>
            </w:r>
          </w:p>
        </w:tc>
      </w:tr>
      <w:tr w:rsidR="00180A77" w:rsidRPr="0053706A" w14:paraId="4B374994" w14:textId="77777777" w:rsidTr="00180A77">
        <w:trPr>
          <w:trHeight w:hRule="exact" w:val="25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3D892D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47131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Ipratropium bromide Inhalant Solution [Atrovent]</w:t>
            </w:r>
          </w:p>
        </w:tc>
      </w:tr>
      <w:tr w:rsidR="00180A77" w:rsidRPr="0053706A" w14:paraId="29E35269" w14:textId="77777777" w:rsidTr="00180A77">
        <w:trPr>
          <w:trHeight w:hRule="exact" w:val="25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0E985F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833AE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Ipratropium bromide Metered Dose Inhaler [Atrovent]</w:t>
            </w:r>
          </w:p>
        </w:tc>
      </w:tr>
      <w:tr w:rsidR="00180A77" w:rsidRPr="0053706A" w14:paraId="5799751C" w14:textId="77777777" w:rsidTr="00180A77">
        <w:trPr>
          <w:trHeight w:hRule="exact" w:val="25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DD4278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BA22E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Levalbuterol Inhalant Solution [Xopenex]</w:t>
            </w:r>
          </w:p>
        </w:tc>
      </w:tr>
      <w:tr w:rsidR="00180A77" w:rsidRPr="0053706A" w14:paraId="4B922E72" w14:textId="77777777" w:rsidTr="00180A77">
        <w:trPr>
          <w:trHeight w:hRule="exact" w:val="25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2E8811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6C64C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Levalbuterol Metered Dose Inhaler [Xopenex]</w:t>
            </w:r>
          </w:p>
        </w:tc>
      </w:tr>
      <w:tr w:rsidR="00180A77" w:rsidRPr="0053706A" w14:paraId="39AF74F5" w14:textId="77777777" w:rsidTr="00180A77">
        <w:trPr>
          <w:trHeight w:hRule="exact" w:val="25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0CA747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CS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A1CCA" w14:textId="77777777" w:rsidR="00180A77" w:rsidRPr="0053706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Beclomethasone Dipropionate Metered Dose Inhaler [</w:t>
            </w:r>
            <w:proofErr w:type="spellStart"/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Qvar</w:t>
            </w:r>
            <w:proofErr w:type="spellEnd"/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180A77" w:rsidRPr="0053706A" w14:paraId="4263BCA8" w14:textId="77777777" w:rsidTr="00180A77">
        <w:trPr>
          <w:trHeight w:hRule="exact" w:val="25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26B359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B16BA" w14:textId="77777777" w:rsidR="00180A77" w:rsidRPr="0053706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Budesonide Dry Powder Inhaler [Pulmicort]</w:t>
            </w:r>
          </w:p>
        </w:tc>
      </w:tr>
      <w:tr w:rsidR="00180A77" w:rsidRPr="0053706A" w14:paraId="07D2C6D9" w14:textId="77777777" w:rsidTr="00180A77">
        <w:trPr>
          <w:trHeight w:hRule="exact" w:val="25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493FC4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007AA" w14:textId="77777777" w:rsidR="00180A77" w:rsidRPr="0053706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Budesonide Inhalant Solution [Pulmicort]</w:t>
            </w:r>
          </w:p>
        </w:tc>
      </w:tr>
      <w:tr w:rsidR="00180A77" w:rsidRPr="0053706A" w14:paraId="49CECC50" w14:textId="77777777" w:rsidTr="00180A77">
        <w:trPr>
          <w:trHeight w:hRule="exact" w:val="25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232E40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228AA" w14:textId="77777777" w:rsidR="00180A77" w:rsidRPr="0053706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Ciclesonide</w:t>
            </w:r>
            <w:proofErr w:type="spellEnd"/>
            <w:r w:rsidRPr="0053706A">
              <w:rPr>
                <w:rFonts w:ascii="Times New Roman" w:hAnsi="Times New Roman" w:cs="Times New Roman"/>
                <w:sz w:val="18"/>
                <w:szCs w:val="18"/>
              </w:rPr>
              <w:t xml:space="preserve"> Metered Dose Inhaler [</w:t>
            </w:r>
            <w:proofErr w:type="spellStart"/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Alvesco</w:t>
            </w:r>
            <w:proofErr w:type="spellEnd"/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180A77" w:rsidRPr="0053706A" w14:paraId="6D122439" w14:textId="77777777" w:rsidTr="00180A77">
        <w:trPr>
          <w:trHeight w:hRule="exact" w:val="25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80E8A4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98B4E" w14:textId="77777777" w:rsidR="00180A77" w:rsidRPr="0053706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Fluticasone furoate Dry Powder Inhaler [</w:t>
            </w:r>
            <w:proofErr w:type="spellStart"/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Arnuity</w:t>
            </w:r>
            <w:proofErr w:type="spellEnd"/>
            <w:r w:rsidRPr="0053706A">
              <w:rPr>
                <w:rFonts w:ascii="Times New Roman" w:hAnsi="Times New Roman" w:cs="Times New Roman"/>
                <w:sz w:val="18"/>
                <w:szCs w:val="18"/>
              </w:rPr>
              <w:t xml:space="preserve"> Ellipta]</w:t>
            </w:r>
          </w:p>
        </w:tc>
      </w:tr>
      <w:tr w:rsidR="00180A77" w:rsidRPr="0053706A" w14:paraId="61698A9F" w14:textId="77777777" w:rsidTr="00180A77">
        <w:trPr>
          <w:trHeight w:hRule="exact" w:val="25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048655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24CD0" w14:textId="77777777" w:rsidR="00180A77" w:rsidRPr="0053706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Fluticasone propionate Dry Powder Inhaler [Flovent]</w:t>
            </w:r>
          </w:p>
        </w:tc>
      </w:tr>
      <w:tr w:rsidR="00180A77" w:rsidRPr="0053706A" w14:paraId="349B9CF9" w14:textId="77777777" w:rsidTr="00180A77">
        <w:trPr>
          <w:trHeight w:hRule="exact" w:val="25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F7E568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892FC" w14:textId="77777777" w:rsidR="00180A77" w:rsidRPr="0053706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Fluticasone propionate Metered Dose Inhaler [Flovent]</w:t>
            </w:r>
          </w:p>
        </w:tc>
      </w:tr>
      <w:tr w:rsidR="00180A77" w:rsidRPr="0053706A" w14:paraId="48264C59" w14:textId="77777777" w:rsidTr="00180A77">
        <w:trPr>
          <w:trHeight w:hRule="exact" w:val="25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E1C49D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091CE" w14:textId="77777777" w:rsidR="00180A77" w:rsidRPr="0053706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Mometasone furoate Dry Powder Inhaler [Asmanex]</w:t>
            </w:r>
          </w:p>
        </w:tc>
      </w:tr>
      <w:tr w:rsidR="00180A77" w:rsidRPr="0053706A" w14:paraId="4F59629D" w14:textId="77777777" w:rsidTr="00180A77">
        <w:trPr>
          <w:trHeight w:hRule="exact" w:val="25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4BDB3D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TRA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65A0B" w14:textId="77777777" w:rsidR="00180A77" w:rsidRPr="0053706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Montelukast Oral Tablet [</w:t>
            </w:r>
            <w:proofErr w:type="spellStart"/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Singulair</w:t>
            </w:r>
            <w:proofErr w:type="spellEnd"/>
            <w:r w:rsidRPr="0053706A">
              <w:rPr>
                <w:rFonts w:ascii="Times New Roman" w:hAnsi="Times New Roman" w:cs="Times New Roman"/>
                <w:sz w:val="18"/>
                <w:szCs w:val="18"/>
              </w:rPr>
              <w:t xml:space="preserve">] </w:t>
            </w:r>
          </w:p>
        </w:tc>
      </w:tr>
      <w:tr w:rsidR="00180A77" w:rsidRPr="0053706A" w14:paraId="451BC3CA" w14:textId="77777777" w:rsidTr="00180A77">
        <w:trPr>
          <w:trHeight w:hRule="exact" w:val="25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290A9C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8D9E3" w14:textId="77777777" w:rsidR="00180A77" w:rsidRPr="0053706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Zileuton Oral Tablet [Zyflo]</w:t>
            </w:r>
          </w:p>
        </w:tc>
      </w:tr>
      <w:tr w:rsidR="00180A77" w:rsidRPr="0053706A" w14:paraId="440F288E" w14:textId="77777777" w:rsidTr="00180A77">
        <w:trPr>
          <w:trHeight w:hRule="exact" w:val="25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32EC8E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BA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9EB10" w14:textId="77777777" w:rsidR="00180A77" w:rsidRPr="0053706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Salmeterol inhalant product [Serevent]</w:t>
            </w:r>
          </w:p>
          <w:p w14:paraId="1AAB98BC" w14:textId="77777777" w:rsidR="00180A77" w:rsidRPr="0053706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53706A" w14:paraId="38038FE3" w14:textId="77777777" w:rsidTr="00180A77">
        <w:trPr>
          <w:trHeight w:hRule="exact" w:val="25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93BBA3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A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20CD9" w14:textId="77777777" w:rsidR="00180A77" w:rsidRPr="0053706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Tiotropium Metered Dose Inhaler [Spiriva]</w:t>
            </w:r>
          </w:p>
        </w:tc>
      </w:tr>
      <w:tr w:rsidR="00180A77" w:rsidRPr="0053706A" w14:paraId="6C15D58D" w14:textId="77777777" w:rsidTr="00180A77">
        <w:trPr>
          <w:trHeight w:hRule="exact" w:val="25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B3D400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bination therapies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9015B" w14:textId="77777777" w:rsidR="00180A77" w:rsidRPr="0053706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Budesonide / formoterol fumarate Metered Dose Inhaler [Symbicort]</w:t>
            </w:r>
          </w:p>
        </w:tc>
      </w:tr>
      <w:tr w:rsidR="00180A77" w:rsidRPr="0053706A" w14:paraId="261E0155" w14:textId="77777777" w:rsidTr="00180A77">
        <w:trPr>
          <w:trHeight w:hRule="exact" w:val="25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AE65BB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172CD" w14:textId="77777777" w:rsidR="00180A77" w:rsidRPr="0053706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2AD71558">
              <w:rPr>
                <w:rFonts w:ascii="Times New Roman" w:hAnsi="Times New Roman" w:cs="Times New Roman"/>
                <w:sz w:val="18"/>
                <w:szCs w:val="18"/>
              </w:rPr>
              <w:t>Fluticasone furoate / vilanterol Dry Powder Inhaler [</w:t>
            </w:r>
            <w:proofErr w:type="spellStart"/>
            <w:r w:rsidRPr="2AD71558">
              <w:rPr>
                <w:rFonts w:ascii="Times New Roman" w:hAnsi="Times New Roman" w:cs="Times New Roman"/>
                <w:sz w:val="18"/>
                <w:szCs w:val="18"/>
              </w:rPr>
              <w:t>Breo</w:t>
            </w:r>
            <w:proofErr w:type="spellEnd"/>
            <w:r w:rsidRPr="2AD7155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180A77" w:rsidRPr="0053706A" w14:paraId="14CAA6C0" w14:textId="77777777" w:rsidTr="00180A77">
        <w:trPr>
          <w:trHeight w:hRule="exact" w:val="25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25F211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46E5D" w14:textId="77777777" w:rsidR="00180A77" w:rsidRPr="0053706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Fluticasone propionate / salmeterol Metered Dose Inhaler [Advair]</w:t>
            </w:r>
          </w:p>
        </w:tc>
      </w:tr>
      <w:tr w:rsidR="00180A77" w:rsidRPr="0053706A" w14:paraId="4DBFF668" w14:textId="77777777" w:rsidTr="00180A77">
        <w:trPr>
          <w:trHeight w:hRule="exact" w:val="25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6BD9BC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CCDCC" w14:textId="77777777" w:rsidR="00180A77" w:rsidRPr="0053706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Fluticasone propionate / salmeterol Dry Powder Inhaler [Advair]</w:t>
            </w:r>
          </w:p>
        </w:tc>
      </w:tr>
      <w:tr w:rsidR="00180A77" w:rsidRPr="0053706A" w14:paraId="5E888B97" w14:textId="77777777" w:rsidTr="00180A77">
        <w:trPr>
          <w:trHeight w:hRule="exact" w:val="25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5CD1D1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A1730" w14:textId="77777777" w:rsidR="00180A77" w:rsidRPr="0053706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Mometasone fumarate / formoterol furoate Metered Dose Inhaler [</w:t>
            </w:r>
            <w:proofErr w:type="spellStart"/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Dulera</w:t>
            </w:r>
            <w:proofErr w:type="spellEnd"/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180A77" w:rsidRPr="0053706A" w14:paraId="37FE21DB" w14:textId="77777777" w:rsidTr="00180A77">
        <w:trPr>
          <w:trHeight w:hRule="exact" w:val="25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600323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706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ogics</w:t>
            </w: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5230A" w14:textId="77777777" w:rsidR="00180A77" w:rsidRPr="0053706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Omalizumab [Xolair]</w:t>
            </w:r>
          </w:p>
        </w:tc>
      </w:tr>
      <w:tr w:rsidR="00180A77" w:rsidRPr="0053706A" w14:paraId="162C2EE6" w14:textId="77777777" w:rsidTr="00180A77">
        <w:trPr>
          <w:trHeight w:hRule="exact" w:val="259"/>
        </w:trPr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65A5B4" w14:textId="77777777" w:rsidR="00180A77" w:rsidRPr="0053706A" w:rsidRDefault="00180A77" w:rsidP="002B348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2A761" w14:textId="77777777" w:rsidR="00180A77" w:rsidRPr="0053706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Mepolizumab [Nucala]</w:t>
            </w:r>
          </w:p>
        </w:tc>
      </w:tr>
      <w:tr w:rsidR="00180A77" w:rsidRPr="0053706A" w14:paraId="56386A8F" w14:textId="77777777" w:rsidTr="00180A77">
        <w:trPr>
          <w:trHeight w:hRule="exact" w:val="259"/>
        </w:trPr>
        <w:tc>
          <w:tcPr>
            <w:tcW w:w="10710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380FEE5E" w14:textId="77777777" w:rsidR="00180A77" w:rsidRPr="0053706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06A">
              <w:rPr>
                <w:rFonts w:ascii="Times New Roman" w:hAnsi="Times New Roman" w:cs="Times New Roman"/>
                <w:sz w:val="18"/>
                <w:szCs w:val="18"/>
              </w:rPr>
              <w:t>LTRA, leukotriene receptor antagonist; LABA, long-acting beta agonist; LAMA, long-acting muscarinic agent</w:t>
            </w:r>
          </w:p>
        </w:tc>
      </w:tr>
    </w:tbl>
    <w:p w14:paraId="4D5CC4B1" w14:textId="77777777" w:rsidR="00180A77" w:rsidRDefault="00180A77" w:rsidP="00180A77">
      <w:pPr>
        <w:rPr>
          <w:rFonts w:ascii="Times New Roman" w:hAnsi="Times New Roman" w:cs="Times New Roman"/>
          <w:sz w:val="18"/>
          <w:szCs w:val="18"/>
        </w:rPr>
      </w:pPr>
    </w:p>
    <w:p w14:paraId="74588654" w14:textId="4D7EF4A3" w:rsidR="00180A77" w:rsidRDefault="00180A77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645"/>
        <w:gridCol w:w="1170"/>
        <w:gridCol w:w="1080"/>
        <w:gridCol w:w="990"/>
        <w:gridCol w:w="824"/>
        <w:gridCol w:w="1241"/>
      </w:tblGrid>
      <w:tr w:rsidR="00180A77" w:rsidRPr="00E52EAA" w14:paraId="7256A5CB" w14:textId="77777777" w:rsidTr="00180A77">
        <w:tc>
          <w:tcPr>
            <w:tcW w:w="12950" w:type="dxa"/>
            <w:gridSpan w:val="6"/>
            <w:tcBorders>
              <w:top w:val="nil"/>
              <w:left w:val="nil"/>
              <w:right w:val="nil"/>
            </w:tcBorders>
          </w:tcPr>
          <w:p w14:paraId="6A3E47D5" w14:textId="00965431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19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upplemental Table 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del Variables</w:t>
            </w:r>
          </w:p>
        </w:tc>
      </w:tr>
      <w:tr w:rsidR="00180A77" w:rsidRPr="00E52EAA" w14:paraId="546578CA" w14:textId="77777777" w:rsidTr="002B3484">
        <w:tc>
          <w:tcPr>
            <w:tcW w:w="7645" w:type="dxa"/>
          </w:tcPr>
          <w:p w14:paraId="211D30EE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1170" w:type="dxa"/>
          </w:tcPr>
          <w:p w14:paraId="77EADBDF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EAA">
              <w:rPr>
                <w:rFonts w:ascii="Times New Roman" w:hAnsi="Times New Roman" w:cs="Times New Roman"/>
                <w:sz w:val="18"/>
                <w:szCs w:val="18"/>
              </w:rPr>
              <w:t>Overall Model</w:t>
            </w:r>
          </w:p>
        </w:tc>
        <w:tc>
          <w:tcPr>
            <w:tcW w:w="1080" w:type="dxa"/>
          </w:tcPr>
          <w:p w14:paraId="0801E9CF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EAA">
              <w:rPr>
                <w:rFonts w:ascii="Times New Roman" w:hAnsi="Times New Roman" w:cs="Times New Roman"/>
                <w:sz w:val="18"/>
                <w:szCs w:val="18"/>
              </w:rPr>
              <w:t>Temporal Factors</w:t>
            </w:r>
          </w:p>
        </w:tc>
        <w:tc>
          <w:tcPr>
            <w:tcW w:w="990" w:type="dxa"/>
          </w:tcPr>
          <w:p w14:paraId="4C735DF9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EAA">
              <w:rPr>
                <w:rFonts w:ascii="Times New Roman" w:hAnsi="Times New Roman" w:cs="Times New Roman"/>
                <w:sz w:val="18"/>
                <w:szCs w:val="18"/>
              </w:rPr>
              <w:t>Clinical Factors</w:t>
            </w:r>
          </w:p>
        </w:tc>
        <w:tc>
          <w:tcPr>
            <w:tcW w:w="824" w:type="dxa"/>
          </w:tcPr>
          <w:p w14:paraId="00E90702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EAA">
              <w:rPr>
                <w:rFonts w:ascii="Times New Roman" w:hAnsi="Times New Roman" w:cs="Times New Roman"/>
                <w:sz w:val="18"/>
                <w:szCs w:val="18"/>
              </w:rPr>
              <w:t>Spatial Factors</w:t>
            </w:r>
          </w:p>
        </w:tc>
        <w:tc>
          <w:tcPr>
            <w:tcW w:w="1241" w:type="dxa"/>
          </w:tcPr>
          <w:p w14:paraId="06BE7A46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2EAA">
              <w:rPr>
                <w:rFonts w:ascii="Times New Roman" w:hAnsi="Times New Roman" w:cs="Times New Roman"/>
                <w:sz w:val="18"/>
                <w:szCs w:val="18"/>
              </w:rPr>
              <w:t>Parsimonious Model</w:t>
            </w:r>
          </w:p>
        </w:tc>
      </w:tr>
      <w:tr w:rsidR="00180A77" w:rsidRPr="00E52EAA" w14:paraId="1189AB22" w14:textId="77777777" w:rsidTr="002B3484">
        <w:tc>
          <w:tcPr>
            <w:tcW w:w="7645" w:type="dxa"/>
          </w:tcPr>
          <w:p w14:paraId="53D7CCEA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 temperature of the last day in the prior month</w:t>
            </w:r>
          </w:p>
        </w:tc>
        <w:tc>
          <w:tcPr>
            <w:tcW w:w="1170" w:type="dxa"/>
          </w:tcPr>
          <w:p w14:paraId="18DD01FB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71A1ACE8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90" w:type="dxa"/>
          </w:tcPr>
          <w:p w14:paraId="62733F5C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</w:tcPr>
          <w:p w14:paraId="7A5288A8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4B5185DF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5BDB9473" w14:textId="77777777" w:rsidTr="002B3484">
        <w:tc>
          <w:tcPr>
            <w:tcW w:w="7645" w:type="dxa"/>
          </w:tcPr>
          <w:p w14:paraId="6976F923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g</w:t>
            </w:r>
            <w:r w:rsidRPr="009E38C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the maximum wind speed in the last day of the prior month</w:t>
            </w:r>
          </w:p>
        </w:tc>
        <w:tc>
          <w:tcPr>
            <w:tcW w:w="1170" w:type="dxa"/>
          </w:tcPr>
          <w:p w14:paraId="14409FFD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0E467272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90" w:type="dxa"/>
          </w:tcPr>
          <w:p w14:paraId="3FA14878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</w:tcPr>
          <w:p w14:paraId="29660141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494AF666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4633B81F" w14:textId="77777777" w:rsidTr="002B3484">
        <w:tc>
          <w:tcPr>
            <w:tcW w:w="7645" w:type="dxa"/>
          </w:tcPr>
          <w:p w14:paraId="11DAE11D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g</w:t>
            </w:r>
            <w:r w:rsidRPr="00CB59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the number of positive influenza tests in the last day of the prior month</w:t>
            </w:r>
          </w:p>
        </w:tc>
        <w:tc>
          <w:tcPr>
            <w:tcW w:w="1170" w:type="dxa"/>
          </w:tcPr>
          <w:p w14:paraId="14FAC724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73B66CFE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90" w:type="dxa"/>
          </w:tcPr>
          <w:p w14:paraId="38803FF7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</w:tcPr>
          <w:p w14:paraId="2B22AB97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6C1D96EB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58E02701" w14:textId="77777777" w:rsidTr="002B3484">
        <w:tc>
          <w:tcPr>
            <w:tcW w:w="7645" w:type="dxa"/>
          </w:tcPr>
          <w:p w14:paraId="492B55C0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verage PM2.5 on the last day of the prior month</w:t>
            </w:r>
          </w:p>
        </w:tc>
        <w:tc>
          <w:tcPr>
            <w:tcW w:w="1170" w:type="dxa"/>
          </w:tcPr>
          <w:p w14:paraId="1E859473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059CB043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90" w:type="dxa"/>
          </w:tcPr>
          <w:p w14:paraId="67229B75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</w:tcPr>
          <w:p w14:paraId="35B2BC49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24EDFBC3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1A143419" w14:textId="77777777" w:rsidTr="002B3484">
        <w:tc>
          <w:tcPr>
            <w:tcW w:w="7645" w:type="dxa"/>
          </w:tcPr>
          <w:p w14:paraId="2A452FED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g</w:t>
            </w:r>
            <w:r w:rsidRPr="00CB59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the imputed tree pollen count on the last day of the prior month</w:t>
            </w:r>
          </w:p>
        </w:tc>
        <w:tc>
          <w:tcPr>
            <w:tcW w:w="1170" w:type="dxa"/>
          </w:tcPr>
          <w:p w14:paraId="3B4C536A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7A28EBCF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90" w:type="dxa"/>
          </w:tcPr>
          <w:p w14:paraId="0EEB7065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</w:tcPr>
          <w:p w14:paraId="79438078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2DA47B20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63B80563" w14:textId="77777777" w:rsidTr="002B3484">
        <w:tc>
          <w:tcPr>
            <w:tcW w:w="7645" w:type="dxa"/>
          </w:tcPr>
          <w:p w14:paraId="141F62C6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g</w:t>
            </w:r>
            <w:r w:rsidRPr="00CB59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the imputed weed pollen count on the last day of the prior month</w:t>
            </w:r>
          </w:p>
        </w:tc>
        <w:tc>
          <w:tcPr>
            <w:tcW w:w="1170" w:type="dxa"/>
          </w:tcPr>
          <w:p w14:paraId="131D088B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5BDD8254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90" w:type="dxa"/>
          </w:tcPr>
          <w:p w14:paraId="5BDDB571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</w:tcPr>
          <w:p w14:paraId="6386A397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3F3EB524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418F9A09" w14:textId="77777777" w:rsidTr="002B3484">
        <w:tc>
          <w:tcPr>
            <w:tcW w:w="7645" w:type="dxa"/>
          </w:tcPr>
          <w:p w14:paraId="25B3829B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g</w:t>
            </w:r>
            <w:r w:rsidRPr="00CB597C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the imputed grass pollen count on the last day of the prior month</w:t>
            </w:r>
          </w:p>
        </w:tc>
        <w:tc>
          <w:tcPr>
            <w:tcW w:w="1170" w:type="dxa"/>
          </w:tcPr>
          <w:p w14:paraId="72A62D67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6C28B1FD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90" w:type="dxa"/>
          </w:tcPr>
          <w:p w14:paraId="70413490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</w:tcPr>
          <w:p w14:paraId="108A69AF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29050B4F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4D9E9CFF" w14:textId="77777777" w:rsidTr="002B3484">
        <w:tc>
          <w:tcPr>
            <w:tcW w:w="7645" w:type="dxa"/>
          </w:tcPr>
          <w:p w14:paraId="3D1517EC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rrent month</w:t>
            </w:r>
          </w:p>
        </w:tc>
        <w:tc>
          <w:tcPr>
            <w:tcW w:w="1170" w:type="dxa"/>
          </w:tcPr>
          <w:p w14:paraId="6D438B9A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534F8F1A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990" w:type="dxa"/>
          </w:tcPr>
          <w:p w14:paraId="2E31B189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</w:tcPr>
          <w:p w14:paraId="4374AD7C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6E304A48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180A77" w:rsidRPr="00E52EAA" w14:paraId="3231B876" w14:textId="77777777" w:rsidTr="002B3484">
        <w:tc>
          <w:tcPr>
            <w:tcW w:w="7645" w:type="dxa"/>
          </w:tcPr>
          <w:p w14:paraId="58F9D1C1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surance status in the prior month (self-pay, private, public, unknown/other)</w:t>
            </w:r>
          </w:p>
        </w:tc>
        <w:tc>
          <w:tcPr>
            <w:tcW w:w="1170" w:type="dxa"/>
          </w:tcPr>
          <w:p w14:paraId="02F0C145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6933139C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67843392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55BB4819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0CC9BBAE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30596326" w14:textId="77777777" w:rsidTr="002B3484">
        <w:tc>
          <w:tcPr>
            <w:tcW w:w="7645" w:type="dxa"/>
          </w:tcPr>
          <w:p w14:paraId="387E4DD3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 sex (male, female)</w:t>
            </w:r>
          </w:p>
        </w:tc>
        <w:tc>
          <w:tcPr>
            <w:tcW w:w="1170" w:type="dxa"/>
          </w:tcPr>
          <w:p w14:paraId="607C7204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212EDF8B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1E42940A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7B36147A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64BC8C25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180A77" w:rsidRPr="00E52EAA" w14:paraId="475D042B" w14:textId="77777777" w:rsidTr="002B3484">
        <w:tc>
          <w:tcPr>
            <w:tcW w:w="7645" w:type="dxa"/>
          </w:tcPr>
          <w:p w14:paraId="703D7E5F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 race (non-Hispanic white, non-Hispanic Black, Hispanic, Other, Unknown)</w:t>
            </w:r>
          </w:p>
        </w:tc>
        <w:tc>
          <w:tcPr>
            <w:tcW w:w="1170" w:type="dxa"/>
          </w:tcPr>
          <w:p w14:paraId="0225ECFD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04015DBC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4375B523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15B2E742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0B5E9A95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180A77" w:rsidRPr="00E52EAA" w14:paraId="7CF6884C" w14:textId="77777777" w:rsidTr="002B3484">
        <w:tc>
          <w:tcPr>
            <w:tcW w:w="7645" w:type="dxa"/>
          </w:tcPr>
          <w:p w14:paraId="5675CEBF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tient age at current month </w:t>
            </w:r>
          </w:p>
        </w:tc>
        <w:tc>
          <w:tcPr>
            <w:tcW w:w="1170" w:type="dxa"/>
          </w:tcPr>
          <w:p w14:paraId="00894929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2DC86038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B201244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1869C2D0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2C636A6C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180A77" w:rsidRPr="00E52EAA" w14:paraId="20FD219C" w14:textId="77777777" w:rsidTr="002B3484">
        <w:tc>
          <w:tcPr>
            <w:tcW w:w="7645" w:type="dxa"/>
          </w:tcPr>
          <w:p w14:paraId="18D7CE5D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tient BMI in the prior month</w:t>
            </w:r>
          </w:p>
        </w:tc>
        <w:tc>
          <w:tcPr>
            <w:tcW w:w="1170" w:type="dxa"/>
          </w:tcPr>
          <w:p w14:paraId="2A1477EA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6E491356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0477C774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022B4E57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5268FEA0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180A77" w:rsidRPr="00E52EAA" w14:paraId="3657DD65" w14:textId="77777777" w:rsidTr="002B3484">
        <w:tc>
          <w:tcPr>
            <w:tcW w:w="7645" w:type="dxa"/>
          </w:tcPr>
          <w:p w14:paraId="29FF3437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esence of obesity diagnosis in the prior month </w:t>
            </w:r>
          </w:p>
        </w:tc>
        <w:tc>
          <w:tcPr>
            <w:tcW w:w="1170" w:type="dxa"/>
          </w:tcPr>
          <w:p w14:paraId="3E82F3F4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40D5A68A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5F62E03C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6F415169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37DD0D66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68BA64BA" w14:textId="77777777" w:rsidTr="002B3484">
        <w:tc>
          <w:tcPr>
            <w:tcW w:w="7645" w:type="dxa"/>
          </w:tcPr>
          <w:p w14:paraId="63D52F46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ence of eczema diagnosis in the prior month</w:t>
            </w:r>
          </w:p>
        </w:tc>
        <w:tc>
          <w:tcPr>
            <w:tcW w:w="1170" w:type="dxa"/>
          </w:tcPr>
          <w:p w14:paraId="04838A7E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4564B321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4338CB09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74D1EE22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34A994B3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180A77" w:rsidRPr="00E52EAA" w14:paraId="7DBD247A" w14:textId="77777777" w:rsidTr="002B3484">
        <w:tc>
          <w:tcPr>
            <w:tcW w:w="7645" w:type="dxa"/>
          </w:tcPr>
          <w:p w14:paraId="51B71B45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ence of allergic rhinitis or conjunctivitis diagnosis in the prior month</w:t>
            </w:r>
          </w:p>
        </w:tc>
        <w:tc>
          <w:tcPr>
            <w:tcW w:w="1170" w:type="dxa"/>
          </w:tcPr>
          <w:p w14:paraId="789E0EE3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62AE1F16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4CEB7C50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010CE36E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667DA8AF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180A77" w:rsidRPr="00E52EAA" w14:paraId="3EB8B66E" w14:textId="77777777" w:rsidTr="002B3484">
        <w:tc>
          <w:tcPr>
            <w:tcW w:w="7645" w:type="dxa"/>
          </w:tcPr>
          <w:p w14:paraId="5C2D5EFE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ence of food allergy diagnosis in the prior month</w:t>
            </w:r>
          </w:p>
        </w:tc>
        <w:tc>
          <w:tcPr>
            <w:tcW w:w="1170" w:type="dxa"/>
          </w:tcPr>
          <w:p w14:paraId="53A22E15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0FCEC67B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0AA110EA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60128545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418FA4F9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180A77" w:rsidRPr="00E52EAA" w14:paraId="66F02FFF" w14:textId="77777777" w:rsidTr="002B3484">
        <w:tc>
          <w:tcPr>
            <w:tcW w:w="7645" w:type="dxa"/>
          </w:tcPr>
          <w:p w14:paraId="4F3B68DC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ive prescription for LTRA medication in the prior month</w:t>
            </w:r>
          </w:p>
        </w:tc>
        <w:tc>
          <w:tcPr>
            <w:tcW w:w="1170" w:type="dxa"/>
          </w:tcPr>
          <w:p w14:paraId="3532A407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72CB6DCB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013FE901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0BDA8057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587A4D31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180A77" w:rsidRPr="00E52EAA" w14:paraId="733774EF" w14:textId="77777777" w:rsidTr="002B3484">
        <w:tc>
          <w:tcPr>
            <w:tcW w:w="7645" w:type="dxa"/>
          </w:tcPr>
          <w:p w14:paraId="276E2E0B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ive prescription for biologic medication in the prior month</w:t>
            </w:r>
          </w:p>
        </w:tc>
        <w:tc>
          <w:tcPr>
            <w:tcW w:w="1170" w:type="dxa"/>
          </w:tcPr>
          <w:p w14:paraId="48E91EC2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324DCC3F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6DA16992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645BFA53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379F3EC2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180A77" w:rsidRPr="00E52EAA" w14:paraId="16CE7458" w14:textId="77777777" w:rsidTr="002B3484">
        <w:tc>
          <w:tcPr>
            <w:tcW w:w="7645" w:type="dxa"/>
          </w:tcPr>
          <w:p w14:paraId="318DFA93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tive prescription for ICS medication in the prior month</w:t>
            </w:r>
          </w:p>
        </w:tc>
        <w:tc>
          <w:tcPr>
            <w:tcW w:w="1170" w:type="dxa"/>
          </w:tcPr>
          <w:p w14:paraId="2ED295B9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5FC69626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607B15A1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6CF9BBEB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43AB1EEE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180A77" w:rsidRPr="00E52EAA" w14:paraId="1FAA762F" w14:textId="77777777" w:rsidTr="002B3484">
        <w:tc>
          <w:tcPr>
            <w:tcW w:w="7645" w:type="dxa"/>
          </w:tcPr>
          <w:p w14:paraId="09520C52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y encounter in the past 30 days</w:t>
            </w:r>
          </w:p>
        </w:tc>
        <w:tc>
          <w:tcPr>
            <w:tcW w:w="1170" w:type="dxa"/>
          </w:tcPr>
          <w:p w14:paraId="2BAF49AE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7EAA7245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6BEECE01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4361EFD4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1F3A6E69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1B4EDC75" w14:textId="77777777" w:rsidTr="002B3484">
        <w:tc>
          <w:tcPr>
            <w:tcW w:w="7645" w:type="dxa"/>
          </w:tcPr>
          <w:p w14:paraId="698499DA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Ambulatory visit encounter in the past 30 days </w:t>
            </w:r>
          </w:p>
        </w:tc>
        <w:tc>
          <w:tcPr>
            <w:tcW w:w="1170" w:type="dxa"/>
          </w:tcPr>
          <w:p w14:paraId="1F0F238D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22D3AC85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2D8E2B0E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42168F87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768D06E8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55527E57" w14:textId="77777777" w:rsidTr="002B3484">
        <w:tc>
          <w:tcPr>
            <w:tcW w:w="7645" w:type="dxa"/>
          </w:tcPr>
          <w:p w14:paraId="3B6C36D1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D encounter in the past 30 days</w:t>
            </w:r>
          </w:p>
        </w:tc>
        <w:tc>
          <w:tcPr>
            <w:tcW w:w="1170" w:type="dxa"/>
          </w:tcPr>
          <w:p w14:paraId="417FC040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5CFF264C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436D23A6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4CFD82AD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348B0BDA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7D4C730F" w14:textId="77777777" w:rsidTr="002B3484">
        <w:tc>
          <w:tcPr>
            <w:tcW w:w="7645" w:type="dxa"/>
          </w:tcPr>
          <w:p w14:paraId="58C5A8C5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D-to-inpatient encounter in the past 30 days</w:t>
            </w:r>
          </w:p>
        </w:tc>
        <w:tc>
          <w:tcPr>
            <w:tcW w:w="1170" w:type="dxa"/>
          </w:tcPr>
          <w:p w14:paraId="31E86D40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3CB4085E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61B1C900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7C78F072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46AD3163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096503AC" w14:textId="77777777" w:rsidTr="002B3484">
        <w:tc>
          <w:tcPr>
            <w:tcW w:w="7645" w:type="dxa"/>
          </w:tcPr>
          <w:p w14:paraId="78E70D51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patient encounter in the past 30 days</w:t>
            </w:r>
          </w:p>
        </w:tc>
        <w:tc>
          <w:tcPr>
            <w:tcW w:w="1170" w:type="dxa"/>
          </w:tcPr>
          <w:p w14:paraId="52F6DAD4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6335E156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251296C8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552F37C5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0F7B547D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34E7A40D" w14:textId="77777777" w:rsidTr="002B3484">
        <w:tc>
          <w:tcPr>
            <w:tcW w:w="7645" w:type="dxa"/>
          </w:tcPr>
          <w:p w14:paraId="034AA32C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asthma exacerbations in the prior month</w:t>
            </w:r>
          </w:p>
        </w:tc>
        <w:tc>
          <w:tcPr>
            <w:tcW w:w="1170" w:type="dxa"/>
          </w:tcPr>
          <w:p w14:paraId="61627F9C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1AC67F75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4C1478AE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4866887F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208F4F73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2D412BC9" w14:textId="77777777" w:rsidTr="002B3484">
        <w:tc>
          <w:tcPr>
            <w:tcW w:w="7645" w:type="dxa"/>
          </w:tcPr>
          <w:p w14:paraId="358D662F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umber of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87742">
              <w:rPr>
                <w:rFonts w:ascii="Times New Roman" w:hAnsi="Times New Roman" w:cs="Times New Roman"/>
                <w:sz w:val="18"/>
                <w:szCs w:val="18"/>
              </w:rPr>
              <w:t>ospital</w:t>
            </w:r>
            <w:proofErr w:type="gramEnd"/>
            <w:r w:rsidRPr="00F87742">
              <w:rPr>
                <w:rFonts w:ascii="Times New Roman" w:hAnsi="Times New Roman" w:cs="Times New Roman"/>
                <w:sz w:val="18"/>
                <w:szCs w:val="18"/>
              </w:rPr>
              <w:t xml:space="preserve"> encoun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 more than 24 hours</w:t>
            </w:r>
            <w:r w:rsidRPr="00F87742">
              <w:rPr>
                <w:rFonts w:ascii="Times New Roman" w:hAnsi="Times New Roman" w:cs="Times New Roman"/>
                <w:sz w:val="18"/>
                <w:szCs w:val="18"/>
              </w:rPr>
              <w:t xml:space="preserve"> for asthma exacerb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the prior month</w:t>
            </w:r>
          </w:p>
        </w:tc>
        <w:tc>
          <w:tcPr>
            <w:tcW w:w="1170" w:type="dxa"/>
          </w:tcPr>
          <w:p w14:paraId="0C95DC4A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6C30B3BC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236C1D9F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05B92D04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2C00942C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1A313105" w14:textId="77777777" w:rsidTr="002B3484">
        <w:tc>
          <w:tcPr>
            <w:tcW w:w="7645" w:type="dxa"/>
          </w:tcPr>
          <w:p w14:paraId="383982A8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umber of </w:t>
            </w:r>
            <w:r w:rsidRPr="00F87742">
              <w:rPr>
                <w:rFonts w:ascii="Times New Roman" w:hAnsi="Times New Roman" w:cs="Times New Roman"/>
                <w:sz w:val="18"/>
                <w:szCs w:val="18"/>
              </w:rPr>
              <w:t>ED and hospi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7742">
              <w:rPr>
                <w:rFonts w:ascii="Times New Roman" w:hAnsi="Times New Roman" w:cs="Times New Roman"/>
                <w:sz w:val="18"/>
                <w:szCs w:val="18"/>
              </w:rPr>
              <w:t>encoun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877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ess than 24 hours </w:t>
            </w:r>
            <w:r w:rsidRPr="00F87742">
              <w:rPr>
                <w:rFonts w:ascii="Times New Roman" w:hAnsi="Times New Roman" w:cs="Times New Roman"/>
                <w:sz w:val="18"/>
                <w:szCs w:val="18"/>
              </w:rPr>
              <w:t xml:space="preserve">for asthma exacerb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the prior month</w:t>
            </w:r>
          </w:p>
        </w:tc>
        <w:tc>
          <w:tcPr>
            <w:tcW w:w="1170" w:type="dxa"/>
          </w:tcPr>
          <w:p w14:paraId="11562932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3177258D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42E86984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6924B7E1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40AF2527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5138FB31" w14:textId="77777777" w:rsidTr="002B3484">
        <w:tc>
          <w:tcPr>
            <w:tcW w:w="7645" w:type="dxa"/>
          </w:tcPr>
          <w:p w14:paraId="6C325D36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umber of urgent care </w:t>
            </w:r>
            <w:r w:rsidRPr="00F87742">
              <w:rPr>
                <w:rFonts w:ascii="Times New Roman" w:hAnsi="Times New Roman" w:cs="Times New Roman"/>
                <w:sz w:val="18"/>
                <w:szCs w:val="18"/>
              </w:rPr>
              <w:t>encoun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87742">
              <w:rPr>
                <w:rFonts w:ascii="Times New Roman" w:hAnsi="Times New Roman" w:cs="Times New Roman"/>
                <w:sz w:val="18"/>
                <w:szCs w:val="18"/>
              </w:rPr>
              <w:t xml:space="preserve"> for asthma exacerb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the prior month</w:t>
            </w:r>
          </w:p>
        </w:tc>
        <w:tc>
          <w:tcPr>
            <w:tcW w:w="1170" w:type="dxa"/>
          </w:tcPr>
          <w:p w14:paraId="632EDCFF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17E1108F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30450356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629DB55C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57437053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76BCE002" w14:textId="77777777" w:rsidTr="002B3484">
        <w:tc>
          <w:tcPr>
            <w:tcW w:w="7645" w:type="dxa"/>
          </w:tcPr>
          <w:p w14:paraId="120954E1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umber of </w:t>
            </w:r>
            <w:r w:rsidRPr="00F87742">
              <w:rPr>
                <w:rFonts w:ascii="Times New Roman" w:hAnsi="Times New Roman" w:cs="Times New Roman"/>
                <w:sz w:val="18"/>
                <w:szCs w:val="18"/>
              </w:rPr>
              <w:t xml:space="preserve">outpatient encounters for asthma exacerb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the prior month</w:t>
            </w:r>
          </w:p>
        </w:tc>
        <w:tc>
          <w:tcPr>
            <w:tcW w:w="1170" w:type="dxa"/>
          </w:tcPr>
          <w:p w14:paraId="0B09F98F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18B790CF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553B0EF8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55BA1BA8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5FC3D485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520D8837" w14:textId="77777777" w:rsidTr="002B3484">
        <w:tc>
          <w:tcPr>
            <w:tcW w:w="7645" w:type="dxa"/>
          </w:tcPr>
          <w:p w14:paraId="46EAA9EF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asthma exacerbations in the prior year</w:t>
            </w:r>
          </w:p>
        </w:tc>
        <w:tc>
          <w:tcPr>
            <w:tcW w:w="1170" w:type="dxa"/>
          </w:tcPr>
          <w:p w14:paraId="3385FD62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36565DFC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2A606E08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5069E872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0A073875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70E70945" w14:textId="77777777" w:rsidTr="002B3484">
        <w:tc>
          <w:tcPr>
            <w:tcW w:w="7645" w:type="dxa"/>
          </w:tcPr>
          <w:p w14:paraId="6C2F8A28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umber of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F87742">
              <w:rPr>
                <w:rFonts w:ascii="Times New Roman" w:hAnsi="Times New Roman" w:cs="Times New Roman"/>
                <w:sz w:val="18"/>
                <w:szCs w:val="18"/>
              </w:rPr>
              <w:t>ospital</w:t>
            </w:r>
            <w:proofErr w:type="gramEnd"/>
            <w:r w:rsidRPr="00F87742">
              <w:rPr>
                <w:rFonts w:ascii="Times New Roman" w:hAnsi="Times New Roman" w:cs="Times New Roman"/>
                <w:sz w:val="18"/>
                <w:szCs w:val="18"/>
              </w:rPr>
              <w:t xml:space="preserve"> encoun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 more than 24 hours</w:t>
            </w:r>
            <w:r w:rsidRPr="00F87742">
              <w:rPr>
                <w:rFonts w:ascii="Times New Roman" w:hAnsi="Times New Roman" w:cs="Times New Roman"/>
                <w:sz w:val="18"/>
                <w:szCs w:val="18"/>
              </w:rPr>
              <w:t xml:space="preserve"> for asthma exacerb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the prior year</w:t>
            </w:r>
          </w:p>
        </w:tc>
        <w:tc>
          <w:tcPr>
            <w:tcW w:w="1170" w:type="dxa"/>
          </w:tcPr>
          <w:p w14:paraId="76D41B1C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422107AB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083006C3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35801FF0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0F55FD67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0E5170CB" w14:textId="77777777" w:rsidTr="002B3484">
        <w:tc>
          <w:tcPr>
            <w:tcW w:w="7645" w:type="dxa"/>
          </w:tcPr>
          <w:p w14:paraId="6A5B8663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umber of </w:t>
            </w:r>
            <w:r w:rsidRPr="00F87742">
              <w:rPr>
                <w:rFonts w:ascii="Times New Roman" w:hAnsi="Times New Roman" w:cs="Times New Roman"/>
                <w:sz w:val="18"/>
                <w:szCs w:val="18"/>
              </w:rPr>
              <w:t>ED and hospi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87742">
              <w:rPr>
                <w:rFonts w:ascii="Times New Roman" w:hAnsi="Times New Roman" w:cs="Times New Roman"/>
                <w:sz w:val="18"/>
                <w:szCs w:val="18"/>
              </w:rPr>
              <w:t>encoun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8774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ess than 24 hours </w:t>
            </w:r>
            <w:r w:rsidRPr="00F87742">
              <w:rPr>
                <w:rFonts w:ascii="Times New Roman" w:hAnsi="Times New Roman" w:cs="Times New Roman"/>
                <w:sz w:val="18"/>
                <w:szCs w:val="18"/>
              </w:rPr>
              <w:t xml:space="preserve">for asthma exacerb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the prior year</w:t>
            </w:r>
          </w:p>
        </w:tc>
        <w:tc>
          <w:tcPr>
            <w:tcW w:w="1170" w:type="dxa"/>
          </w:tcPr>
          <w:p w14:paraId="543F7A93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224E47D9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30271FA2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67F54E7C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48D0D392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5310C336" w14:textId="77777777" w:rsidTr="002B3484">
        <w:tc>
          <w:tcPr>
            <w:tcW w:w="7645" w:type="dxa"/>
          </w:tcPr>
          <w:p w14:paraId="6560CCAC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umber of urgent care </w:t>
            </w:r>
            <w:r w:rsidRPr="00F87742">
              <w:rPr>
                <w:rFonts w:ascii="Times New Roman" w:hAnsi="Times New Roman" w:cs="Times New Roman"/>
                <w:sz w:val="18"/>
                <w:szCs w:val="18"/>
              </w:rPr>
              <w:t>encount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F87742">
              <w:rPr>
                <w:rFonts w:ascii="Times New Roman" w:hAnsi="Times New Roman" w:cs="Times New Roman"/>
                <w:sz w:val="18"/>
                <w:szCs w:val="18"/>
              </w:rPr>
              <w:t xml:space="preserve"> for asthma exacerb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the prior year</w:t>
            </w:r>
          </w:p>
        </w:tc>
        <w:tc>
          <w:tcPr>
            <w:tcW w:w="1170" w:type="dxa"/>
          </w:tcPr>
          <w:p w14:paraId="4D98D3C7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7B014558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ACE28D1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5200D0D6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045885C7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46D685BF" w14:textId="77777777" w:rsidTr="002B3484">
        <w:tc>
          <w:tcPr>
            <w:tcW w:w="7645" w:type="dxa"/>
          </w:tcPr>
          <w:p w14:paraId="451DD6FE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umber of </w:t>
            </w:r>
            <w:r w:rsidRPr="00F87742">
              <w:rPr>
                <w:rFonts w:ascii="Times New Roman" w:hAnsi="Times New Roman" w:cs="Times New Roman"/>
                <w:sz w:val="18"/>
                <w:szCs w:val="18"/>
              </w:rPr>
              <w:t xml:space="preserve">outpatient encounters for asthma exacerba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the prior year</w:t>
            </w:r>
          </w:p>
        </w:tc>
        <w:tc>
          <w:tcPr>
            <w:tcW w:w="1170" w:type="dxa"/>
          </w:tcPr>
          <w:p w14:paraId="24CDA917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00DC9088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28A15539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504F3ECE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0B2934AD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667AF30C" w14:textId="77777777" w:rsidTr="002B3484">
        <w:tc>
          <w:tcPr>
            <w:tcW w:w="7645" w:type="dxa"/>
          </w:tcPr>
          <w:p w14:paraId="2ED5D35E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historical asthma exacerbations in Winter (December, January, February)</w:t>
            </w:r>
          </w:p>
        </w:tc>
        <w:tc>
          <w:tcPr>
            <w:tcW w:w="1170" w:type="dxa"/>
          </w:tcPr>
          <w:p w14:paraId="5C1A94F7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02D19D14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3E83B779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5E226111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67F2BE49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53A96859" w14:textId="77777777" w:rsidTr="002B3484">
        <w:tc>
          <w:tcPr>
            <w:tcW w:w="7645" w:type="dxa"/>
          </w:tcPr>
          <w:p w14:paraId="15CB0F38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historical asthma exacerbations in Spring (March, April, May)</w:t>
            </w:r>
          </w:p>
        </w:tc>
        <w:tc>
          <w:tcPr>
            <w:tcW w:w="1170" w:type="dxa"/>
          </w:tcPr>
          <w:p w14:paraId="2A13947D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4C343B47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0AD2F1A8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598D6BDB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216FA8BF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14646AC5" w14:textId="77777777" w:rsidTr="002B3484">
        <w:tc>
          <w:tcPr>
            <w:tcW w:w="7645" w:type="dxa"/>
          </w:tcPr>
          <w:p w14:paraId="25150AAE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historical asthma exacerbations in Summer (June, July, August)</w:t>
            </w:r>
          </w:p>
        </w:tc>
        <w:tc>
          <w:tcPr>
            <w:tcW w:w="1170" w:type="dxa"/>
          </w:tcPr>
          <w:p w14:paraId="334781B7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59480E6A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3C5DD68B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76FC6AC2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4C9893A1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081FC313" w14:textId="77777777" w:rsidTr="002B3484">
        <w:tc>
          <w:tcPr>
            <w:tcW w:w="7645" w:type="dxa"/>
          </w:tcPr>
          <w:p w14:paraId="6B60D4E4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umber of historical asthma exacerbations in Fall (September, October, November)</w:t>
            </w:r>
          </w:p>
        </w:tc>
        <w:tc>
          <w:tcPr>
            <w:tcW w:w="1170" w:type="dxa"/>
          </w:tcPr>
          <w:p w14:paraId="7CD41A0C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6FF83BDD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211D70B8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824" w:type="dxa"/>
          </w:tcPr>
          <w:p w14:paraId="0179F7D2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</w:tcPr>
          <w:p w14:paraId="3F24F6E0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42851BDB" w14:textId="77777777" w:rsidTr="002B3484">
        <w:tc>
          <w:tcPr>
            <w:tcW w:w="7645" w:type="dxa"/>
          </w:tcPr>
          <w:p w14:paraId="458B6AB9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1304">
              <w:rPr>
                <w:rFonts w:ascii="Times New Roman" w:hAnsi="Times New Roman" w:cs="Times New Roman"/>
                <w:sz w:val="18"/>
                <w:szCs w:val="18"/>
              </w:rPr>
              <w:t>Distance between home address to 55 MPH+ highway (miles) in the prior month</w:t>
            </w:r>
          </w:p>
        </w:tc>
        <w:tc>
          <w:tcPr>
            <w:tcW w:w="1170" w:type="dxa"/>
          </w:tcPr>
          <w:p w14:paraId="108A053D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19F7BA52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4FB3A85D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</w:tcPr>
          <w:p w14:paraId="3A4EEA0D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241" w:type="dxa"/>
          </w:tcPr>
          <w:p w14:paraId="0075CEA4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3BF8EF6B" w14:textId="77777777" w:rsidTr="002B3484">
        <w:tc>
          <w:tcPr>
            <w:tcW w:w="7645" w:type="dxa"/>
          </w:tcPr>
          <w:p w14:paraId="078A75D5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1304">
              <w:rPr>
                <w:rFonts w:ascii="Times New Roman" w:hAnsi="Times New Roman" w:cs="Times New Roman"/>
                <w:sz w:val="18"/>
                <w:szCs w:val="18"/>
              </w:rPr>
              <w:t xml:space="preserve">Distance between home address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451304">
              <w:rPr>
                <w:rFonts w:ascii="Times New Roman" w:hAnsi="Times New Roman" w:cs="Times New Roman"/>
                <w:sz w:val="18"/>
                <w:szCs w:val="18"/>
              </w:rPr>
              <w:t>5 MPH+ highway (miles) in the prior month</w:t>
            </w:r>
          </w:p>
        </w:tc>
        <w:tc>
          <w:tcPr>
            <w:tcW w:w="1170" w:type="dxa"/>
          </w:tcPr>
          <w:p w14:paraId="65D72014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08F685D9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4797C7E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</w:tcPr>
          <w:p w14:paraId="73A9E37C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241" w:type="dxa"/>
          </w:tcPr>
          <w:p w14:paraId="5788F3AC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33DAB7E9" w14:textId="77777777" w:rsidTr="002B3484">
        <w:tc>
          <w:tcPr>
            <w:tcW w:w="7645" w:type="dxa"/>
          </w:tcPr>
          <w:p w14:paraId="58059EDB" w14:textId="77777777" w:rsidR="00180A77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1304">
              <w:rPr>
                <w:rFonts w:ascii="Times New Roman" w:hAnsi="Times New Roman" w:cs="Times New Roman"/>
                <w:sz w:val="18"/>
                <w:szCs w:val="18"/>
              </w:rPr>
              <w:t xml:space="preserve">Distance between home address to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 public park</w:t>
            </w:r>
            <w:r w:rsidRPr="00451304">
              <w:rPr>
                <w:rFonts w:ascii="Times New Roman" w:hAnsi="Times New Roman" w:cs="Times New Roman"/>
                <w:sz w:val="18"/>
                <w:szCs w:val="18"/>
              </w:rPr>
              <w:t xml:space="preserve"> (miles) in the prior month</w:t>
            </w:r>
          </w:p>
        </w:tc>
        <w:tc>
          <w:tcPr>
            <w:tcW w:w="1170" w:type="dxa"/>
          </w:tcPr>
          <w:p w14:paraId="6AAC203B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685D6E1E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63566A4F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</w:tcPr>
          <w:p w14:paraId="05394ABE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241" w:type="dxa"/>
          </w:tcPr>
          <w:p w14:paraId="01F52009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7DBA75BA" w14:textId="77777777" w:rsidTr="002B3484">
        <w:tc>
          <w:tcPr>
            <w:tcW w:w="7645" w:type="dxa"/>
          </w:tcPr>
          <w:p w14:paraId="68CE39CA" w14:textId="77777777" w:rsidR="00180A77" w:rsidRPr="00857B92" w:rsidRDefault="00180A77" w:rsidP="002B3484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EC1B7C">
              <w:rPr>
                <w:rFonts w:ascii="Times New Roman" w:hAnsi="Times New Roman" w:cs="Times New Roman"/>
                <w:sz w:val="18"/>
                <w:szCs w:val="18"/>
              </w:rPr>
              <w:t xml:space="preserve">SES scores by census tract for the patient’s address in the prior month </w:t>
            </w:r>
          </w:p>
        </w:tc>
        <w:tc>
          <w:tcPr>
            <w:tcW w:w="1170" w:type="dxa"/>
          </w:tcPr>
          <w:p w14:paraId="4A8BEA8D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74B1F9D6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6ACA860B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</w:tcPr>
          <w:p w14:paraId="76854536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241" w:type="dxa"/>
          </w:tcPr>
          <w:p w14:paraId="71BD1423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A77" w:rsidRPr="00E52EAA" w14:paraId="007867A7" w14:textId="77777777" w:rsidTr="002B3484">
        <w:tc>
          <w:tcPr>
            <w:tcW w:w="7645" w:type="dxa"/>
          </w:tcPr>
          <w:p w14:paraId="754359E0" w14:textId="77777777" w:rsidR="00180A77" w:rsidRPr="00451304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51304">
              <w:rPr>
                <w:rFonts w:ascii="Times New Roman" w:hAnsi="Times New Roman" w:cs="Times New Roman"/>
                <w:sz w:val="18"/>
                <w:szCs w:val="18"/>
              </w:rPr>
              <w:t xml:space="preserve">Tree cover p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451304">
              <w:rPr>
                <w:rFonts w:ascii="Times New Roman" w:hAnsi="Times New Roman" w:cs="Times New Roman"/>
                <w:sz w:val="18"/>
                <w:szCs w:val="18"/>
              </w:rPr>
              <w:t>apita of the block the patient was living in in the prior month</w:t>
            </w:r>
          </w:p>
        </w:tc>
        <w:tc>
          <w:tcPr>
            <w:tcW w:w="1170" w:type="dxa"/>
          </w:tcPr>
          <w:p w14:paraId="33DBE993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080" w:type="dxa"/>
          </w:tcPr>
          <w:p w14:paraId="169C8858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0E274694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4" w:type="dxa"/>
          </w:tcPr>
          <w:p w14:paraId="13CB4E7F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241" w:type="dxa"/>
          </w:tcPr>
          <w:p w14:paraId="798F107C" w14:textId="77777777" w:rsidR="00180A77" w:rsidRPr="00E52EAA" w:rsidRDefault="00180A77" w:rsidP="002B34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A7BF971" w14:textId="77777777" w:rsidR="00180A77" w:rsidRDefault="00180A77"/>
    <w:sectPr w:rsidR="00180A77" w:rsidSect="00180A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710"/>
    <w:rsid w:val="00002568"/>
    <w:rsid w:val="00004CC0"/>
    <w:rsid w:val="00004F78"/>
    <w:rsid w:val="000072E8"/>
    <w:rsid w:val="00015CE2"/>
    <w:rsid w:val="00020209"/>
    <w:rsid w:val="00056D03"/>
    <w:rsid w:val="00060479"/>
    <w:rsid w:val="00074AE5"/>
    <w:rsid w:val="00076A7D"/>
    <w:rsid w:val="0007796B"/>
    <w:rsid w:val="00077E18"/>
    <w:rsid w:val="00083B48"/>
    <w:rsid w:val="000914F3"/>
    <w:rsid w:val="000A0941"/>
    <w:rsid w:val="000A3271"/>
    <w:rsid w:val="000B1F18"/>
    <w:rsid w:val="000E3C18"/>
    <w:rsid w:val="000E6399"/>
    <w:rsid w:val="000F1937"/>
    <w:rsid w:val="000F7E4A"/>
    <w:rsid w:val="001509FB"/>
    <w:rsid w:val="00172CAE"/>
    <w:rsid w:val="00180A77"/>
    <w:rsid w:val="001819E3"/>
    <w:rsid w:val="00183F12"/>
    <w:rsid w:val="0018471E"/>
    <w:rsid w:val="001A698B"/>
    <w:rsid w:val="001B3B64"/>
    <w:rsid w:val="001B57D6"/>
    <w:rsid w:val="001B68D5"/>
    <w:rsid w:val="001D0221"/>
    <w:rsid w:val="001D0549"/>
    <w:rsid w:val="001D1198"/>
    <w:rsid w:val="001F1663"/>
    <w:rsid w:val="002108C4"/>
    <w:rsid w:val="00212184"/>
    <w:rsid w:val="00212678"/>
    <w:rsid w:val="002277A6"/>
    <w:rsid w:val="00233D4A"/>
    <w:rsid w:val="002743AF"/>
    <w:rsid w:val="0029522F"/>
    <w:rsid w:val="002A4505"/>
    <w:rsid w:val="002B5EC2"/>
    <w:rsid w:val="002B6644"/>
    <w:rsid w:val="002C1597"/>
    <w:rsid w:val="002D29FC"/>
    <w:rsid w:val="002D3342"/>
    <w:rsid w:val="002E293F"/>
    <w:rsid w:val="002E6673"/>
    <w:rsid w:val="002E695F"/>
    <w:rsid w:val="002E6B14"/>
    <w:rsid w:val="002F0CAC"/>
    <w:rsid w:val="002F18E9"/>
    <w:rsid w:val="00313955"/>
    <w:rsid w:val="0032036E"/>
    <w:rsid w:val="003209F9"/>
    <w:rsid w:val="00342986"/>
    <w:rsid w:val="00354B95"/>
    <w:rsid w:val="00363E7A"/>
    <w:rsid w:val="00370481"/>
    <w:rsid w:val="0038031F"/>
    <w:rsid w:val="003839B3"/>
    <w:rsid w:val="00386724"/>
    <w:rsid w:val="00392949"/>
    <w:rsid w:val="00393F81"/>
    <w:rsid w:val="00395C09"/>
    <w:rsid w:val="003A2401"/>
    <w:rsid w:val="003A371D"/>
    <w:rsid w:val="003B5AD6"/>
    <w:rsid w:val="003D2B01"/>
    <w:rsid w:val="003E5DDF"/>
    <w:rsid w:val="003F6E15"/>
    <w:rsid w:val="0041095B"/>
    <w:rsid w:val="00441A08"/>
    <w:rsid w:val="00444E17"/>
    <w:rsid w:val="00463710"/>
    <w:rsid w:val="0046498C"/>
    <w:rsid w:val="004911E0"/>
    <w:rsid w:val="004971D3"/>
    <w:rsid w:val="004A54B6"/>
    <w:rsid w:val="004A6680"/>
    <w:rsid w:val="004B43F5"/>
    <w:rsid w:val="004D74EE"/>
    <w:rsid w:val="004E4CBF"/>
    <w:rsid w:val="004F0F28"/>
    <w:rsid w:val="004F7699"/>
    <w:rsid w:val="00505C0E"/>
    <w:rsid w:val="00520307"/>
    <w:rsid w:val="00533A02"/>
    <w:rsid w:val="005378EE"/>
    <w:rsid w:val="00545FDE"/>
    <w:rsid w:val="00576400"/>
    <w:rsid w:val="0058169A"/>
    <w:rsid w:val="00583988"/>
    <w:rsid w:val="005A2D77"/>
    <w:rsid w:val="005B43B3"/>
    <w:rsid w:val="005B4E77"/>
    <w:rsid w:val="005D2C10"/>
    <w:rsid w:val="005D56A1"/>
    <w:rsid w:val="00605C3B"/>
    <w:rsid w:val="0062513F"/>
    <w:rsid w:val="006308A7"/>
    <w:rsid w:val="00660F6D"/>
    <w:rsid w:val="00662822"/>
    <w:rsid w:val="006723AA"/>
    <w:rsid w:val="00680E94"/>
    <w:rsid w:val="00681030"/>
    <w:rsid w:val="006A2853"/>
    <w:rsid w:val="006A4834"/>
    <w:rsid w:val="006C0F44"/>
    <w:rsid w:val="006D235D"/>
    <w:rsid w:val="006D7C83"/>
    <w:rsid w:val="006E0600"/>
    <w:rsid w:val="006E3E04"/>
    <w:rsid w:val="006E7B44"/>
    <w:rsid w:val="0072298F"/>
    <w:rsid w:val="00745FBB"/>
    <w:rsid w:val="00753895"/>
    <w:rsid w:val="00772FAC"/>
    <w:rsid w:val="007730B2"/>
    <w:rsid w:val="0077672A"/>
    <w:rsid w:val="00782F2D"/>
    <w:rsid w:val="007876C6"/>
    <w:rsid w:val="007B1D19"/>
    <w:rsid w:val="007C1E01"/>
    <w:rsid w:val="007C79FC"/>
    <w:rsid w:val="007D034D"/>
    <w:rsid w:val="008310B9"/>
    <w:rsid w:val="00844B0B"/>
    <w:rsid w:val="00847A99"/>
    <w:rsid w:val="00860FE8"/>
    <w:rsid w:val="008B1330"/>
    <w:rsid w:val="008C0658"/>
    <w:rsid w:val="008C31F9"/>
    <w:rsid w:val="008C7A2C"/>
    <w:rsid w:val="008E6520"/>
    <w:rsid w:val="00901479"/>
    <w:rsid w:val="00916CBB"/>
    <w:rsid w:val="009219FF"/>
    <w:rsid w:val="0092574C"/>
    <w:rsid w:val="00941BE6"/>
    <w:rsid w:val="009518E5"/>
    <w:rsid w:val="0095615B"/>
    <w:rsid w:val="00962EE0"/>
    <w:rsid w:val="00981ED1"/>
    <w:rsid w:val="009872C6"/>
    <w:rsid w:val="00990539"/>
    <w:rsid w:val="009912B8"/>
    <w:rsid w:val="009A2B57"/>
    <w:rsid w:val="009B4B50"/>
    <w:rsid w:val="009C51B0"/>
    <w:rsid w:val="009C58FA"/>
    <w:rsid w:val="009D1435"/>
    <w:rsid w:val="009E7B82"/>
    <w:rsid w:val="009F0D65"/>
    <w:rsid w:val="009F19E8"/>
    <w:rsid w:val="00A013EA"/>
    <w:rsid w:val="00A12CA8"/>
    <w:rsid w:val="00A265B1"/>
    <w:rsid w:val="00A53569"/>
    <w:rsid w:val="00A55E67"/>
    <w:rsid w:val="00A56F78"/>
    <w:rsid w:val="00A64EC8"/>
    <w:rsid w:val="00A70009"/>
    <w:rsid w:val="00A70E35"/>
    <w:rsid w:val="00A75007"/>
    <w:rsid w:val="00A77995"/>
    <w:rsid w:val="00A90598"/>
    <w:rsid w:val="00A95651"/>
    <w:rsid w:val="00AA2402"/>
    <w:rsid w:val="00AA66F5"/>
    <w:rsid w:val="00AC135D"/>
    <w:rsid w:val="00AC5604"/>
    <w:rsid w:val="00AD1CF4"/>
    <w:rsid w:val="00AF0E67"/>
    <w:rsid w:val="00B14A29"/>
    <w:rsid w:val="00B30CB7"/>
    <w:rsid w:val="00B325A7"/>
    <w:rsid w:val="00B34B48"/>
    <w:rsid w:val="00B74938"/>
    <w:rsid w:val="00B95C03"/>
    <w:rsid w:val="00BA0358"/>
    <w:rsid w:val="00BA760D"/>
    <w:rsid w:val="00BC685E"/>
    <w:rsid w:val="00BE0BF3"/>
    <w:rsid w:val="00BE7DF4"/>
    <w:rsid w:val="00BF2C62"/>
    <w:rsid w:val="00BF7D45"/>
    <w:rsid w:val="00C14AF3"/>
    <w:rsid w:val="00C45FD6"/>
    <w:rsid w:val="00C53EFC"/>
    <w:rsid w:val="00C62A0B"/>
    <w:rsid w:val="00C734EB"/>
    <w:rsid w:val="00C74F31"/>
    <w:rsid w:val="00C92739"/>
    <w:rsid w:val="00C96E17"/>
    <w:rsid w:val="00CA3023"/>
    <w:rsid w:val="00CE68A7"/>
    <w:rsid w:val="00CF24A9"/>
    <w:rsid w:val="00CF3FFF"/>
    <w:rsid w:val="00CF4B08"/>
    <w:rsid w:val="00CF4F57"/>
    <w:rsid w:val="00CF5CE9"/>
    <w:rsid w:val="00D04639"/>
    <w:rsid w:val="00D11656"/>
    <w:rsid w:val="00D17067"/>
    <w:rsid w:val="00D2779B"/>
    <w:rsid w:val="00D55A00"/>
    <w:rsid w:val="00D57FCD"/>
    <w:rsid w:val="00D9177F"/>
    <w:rsid w:val="00DA6215"/>
    <w:rsid w:val="00DB7555"/>
    <w:rsid w:val="00DE7A3D"/>
    <w:rsid w:val="00DF7C51"/>
    <w:rsid w:val="00E22D3B"/>
    <w:rsid w:val="00E30A68"/>
    <w:rsid w:val="00E33DF0"/>
    <w:rsid w:val="00E36BD3"/>
    <w:rsid w:val="00E50979"/>
    <w:rsid w:val="00E556BD"/>
    <w:rsid w:val="00E57BEA"/>
    <w:rsid w:val="00E61174"/>
    <w:rsid w:val="00E63045"/>
    <w:rsid w:val="00E66F14"/>
    <w:rsid w:val="00E7477B"/>
    <w:rsid w:val="00E7585C"/>
    <w:rsid w:val="00E80329"/>
    <w:rsid w:val="00E82E76"/>
    <w:rsid w:val="00E833A1"/>
    <w:rsid w:val="00E85E2E"/>
    <w:rsid w:val="00E900DC"/>
    <w:rsid w:val="00EA6F52"/>
    <w:rsid w:val="00ED7630"/>
    <w:rsid w:val="00EE35A5"/>
    <w:rsid w:val="00EE5D6E"/>
    <w:rsid w:val="00EF06FB"/>
    <w:rsid w:val="00EF124E"/>
    <w:rsid w:val="00EF51D3"/>
    <w:rsid w:val="00EF548A"/>
    <w:rsid w:val="00EF5BF9"/>
    <w:rsid w:val="00F04F34"/>
    <w:rsid w:val="00F056BF"/>
    <w:rsid w:val="00F077E7"/>
    <w:rsid w:val="00F110AB"/>
    <w:rsid w:val="00F347A3"/>
    <w:rsid w:val="00F62352"/>
    <w:rsid w:val="00F6324D"/>
    <w:rsid w:val="00F7298A"/>
    <w:rsid w:val="00F72F1A"/>
    <w:rsid w:val="00F90D1C"/>
    <w:rsid w:val="00F9742D"/>
    <w:rsid w:val="00FB122D"/>
    <w:rsid w:val="00FB1B4E"/>
    <w:rsid w:val="00FB2167"/>
    <w:rsid w:val="00FB75A0"/>
    <w:rsid w:val="00FE0461"/>
    <w:rsid w:val="00FE5540"/>
    <w:rsid w:val="00FF6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EAB9B7"/>
  <w14:defaultImageDpi w14:val="32767"/>
  <w15:chartTrackingRefBased/>
  <w15:docId w15:val="{5358B9EA-2997-D34D-BBEA-95C730720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63710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371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28</Words>
  <Characters>4726</Characters>
  <Application>Microsoft Office Word</Application>
  <DocSecurity>0</DocSecurity>
  <Lines>39</Lines>
  <Paragraphs>11</Paragraphs>
  <ScaleCrop>false</ScaleCrop>
  <Company/>
  <LinksUpToDate>false</LinksUpToDate>
  <CharactersWithSpaces>5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ian Hurst, Ph.D.</dc:creator>
  <cp:keywords/>
  <dc:description/>
  <cp:lastModifiedBy>Jillian Hurst, Ph.D.</cp:lastModifiedBy>
  <cp:revision>2</cp:revision>
  <dcterms:created xsi:type="dcterms:W3CDTF">2021-10-29T14:33:00Z</dcterms:created>
  <dcterms:modified xsi:type="dcterms:W3CDTF">2021-10-29T14:37:00Z</dcterms:modified>
</cp:coreProperties>
</file>